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</w:tblGrid>
      <w:tr w:rsidR="00DF26A8" w:rsidRPr="000C72BE" w14:paraId="227A7D38" w14:textId="77777777" w:rsidTr="000C7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2A98049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Target</w:t>
            </w:r>
          </w:p>
        </w:tc>
        <w:tc>
          <w:tcPr>
            <w:tcW w:w="1134" w:type="dxa"/>
            <w:noWrap/>
            <w:hideMark/>
          </w:tcPr>
          <w:p w14:paraId="5BAB421D" w14:textId="221D47E5" w:rsidR="00DF26A8" w:rsidRPr="000C72BE" w:rsidRDefault="00DF26A8" w:rsidP="000C72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N</w:t>
            </w:r>
          </w:p>
        </w:tc>
      </w:tr>
      <w:tr w:rsidR="00DF26A8" w:rsidRPr="000C72BE" w14:paraId="2009DFE6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0229C78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</w:t>
            </w:r>
          </w:p>
        </w:tc>
        <w:tc>
          <w:tcPr>
            <w:tcW w:w="1134" w:type="dxa"/>
            <w:noWrap/>
            <w:hideMark/>
          </w:tcPr>
          <w:p w14:paraId="5AD97A3D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27</w:t>
            </w:r>
          </w:p>
        </w:tc>
      </w:tr>
      <w:tr w:rsidR="00DF26A8" w:rsidRPr="000C72BE" w14:paraId="155C5DC7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5DF35C0" w14:textId="215FD8AE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L1</w:t>
            </w:r>
          </w:p>
        </w:tc>
        <w:tc>
          <w:tcPr>
            <w:tcW w:w="1134" w:type="dxa"/>
            <w:noWrap/>
            <w:hideMark/>
          </w:tcPr>
          <w:p w14:paraId="4F1DCD42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2</w:t>
            </w:r>
          </w:p>
        </w:tc>
      </w:tr>
      <w:tr w:rsidR="00DF26A8" w:rsidRPr="000C72BE" w14:paraId="74FC0A2F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38656F0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CSFR1R</w:t>
            </w:r>
          </w:p>
        </w:tc>
        <w:tc>
          <w:tcPr>
            <w:tcW w:w="1134" w:type="dxa"/>
            <w:noWrap/>
            <w:hideMark/>
          </w:tcPr>
          <w:p w14:paraId="23C1FF25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11</w:t>
            </w:r>
          </w:p>
        </w:tc>
      </w:tr>
      <w:tr w:rsidR="00DF26A8" w:rsidRPr="000C72BE" w14:paraId="3F631325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41F9A53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IL1-beta</w:t>
            </w:r>
          </w:p>
        </w:tc>
        <w:tc>
          <w:tcPr>
            <w:tcW w:w="1134" w:type="dxa"/>
            <w:noWrap/>
            <w:hideMark/>
          </w:tcPr>
          <w:p w14:paraId="4B700F55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5</w:t>
            </w:r>
          </w:p>
        </w:tc>
      </w:tr>
      <w:tr w:rsidR="00DF26A8" w:rsidRPr="000C72BE" w14:paraId="43E2C881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6E242EA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proofErr w:type="spellStart"/>
            <w:r w:rsidRPr="000C72BE">
              <w:rPr>
                <w:lang w:val="en-US"/>
              </w:rPr>
              <w:t>TGFbeta</w:t>
            </w:r>
            <w:proofErr w:type="spellEnd"/>
            <w:r w:rsidRPr="000C72BE">
              <w:rPr>
                <w:lang w:val="en-US"/>
              </w:rPr>
              <w:t>-R</w:t>
            </w:r>
          </w:p>
        </w:tc>
        <w:tc>
          <w:tcPr>
            <w:tcW w:w="1134" w:type="dxa"/>
            <w:noWrap/>
            <w:hideMark/>
          </w:tcPr>
          <w:p w14:paraId="412DE7FE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2</w:t>
            </w:r>
          </w:p>
        </w:tc>
      </w:tr>
      <w:tr w:rsidR="00DF26A8" w:rsidRPr="000C72BE" w14:paraId="106A8D9D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E32E7B5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1F00BB5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F26A8" w:rsidRPr="000C72BE" w14:paraId="13A024AD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2C77A67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IL1-beta/chemotherapy</w:t>
            </w:r>
          </w:p>
        </w:tc>
        <w:tc>
          <w:tcPr>
            <w:tcW w:w="1134" w:type="dxa"/>
            <w:noWrap/>
            <w:hideMark/>
          </w:tcPr>
          <w:p w14:paraId="19AFAE5E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4</w:t>
            </w:r>
          </w:p>
        </w:tc>
      </w:tr>
      <w:tr w:rsidR="00DF26A8" w:rsidRPr="000C72BE" w14:paraId="3DD043E8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1ABCE41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7143914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F26A8" w:rsidRPr="000C72BE" w14:paraId="72492854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9C9F80A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c-MET</w:t>
            </w:r>
          </w:p>
        </w:tc>
        <w:tc>
          <w:tcPr>
            <w:tcW w:w="1134" w:type="dxa"/>
            <w:noWrap/>
            <w:hideMark/>
          </w:tcPr>
          <w:p w14:paraId="543D92E4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7</w:t>
            </w:r>
          </w:p>
        </w:tc>
      </w:tr>
      <w:tr w:rsidR="00DF26A8" w:rsidRPr="000C72BE" w14:paraId="16584CDA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B9D2588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VEGFR-MET-AXL</w:t>
            </w:r>
          </w:p>
        </w:tc>
        <w:tc>
          <w:tcPr>
            <w:tcW w:w="1134" w:type="dxa"/>
            <w:noWrap/>
            <w:hideMark/>
          </w:tcPr>
          <w:p w14:paraId="56B5DEE5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24</w:t>
            </w:r>
          </w:p>
        </w:tc>
      </w:tr>
      <w:tr w:rsidR="00DF26A8" w:rsidRPr="000C72BE" w14:paraId="50993254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4891352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CRBN</w:t>
            </w:r>
          </w:p>
        </w:tc>
        <w:tc>
          <w:tcPr>
            <w:tcW w:w="1134" w:type="dxa"/>
            <w:noWrap/>
            <w:hideMark/>
          </w:tcPr>
          <w:p w14:paraId="29B71F9C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1</w:t>
            </w:r>
          </w:p>
        </w:tc>
      </w:tr>
      <w:tr w:rsidR="00DF26A8" w:rsidRPr="000C72BE" w14:paraId="37E7CA47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02C9FC0" w14:textId="78A54A9F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CTLA-4/VEGFR-MET-AXL*</w:t>
            </w:r>
          </w:p>
        </w:tc>
        <w:tc>
          <w:tcPr>
            <w:tcW w:w="1134" w:type="dxa"/>
            <w:noWrap/>
            <w:hideMark/>
          </w:tcPr>
          <w:p w14:paraId="6AF95D6B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5</w:t>
            </w:r>
          </w:p>
        </w:tc>
      </w:tr>
      <w:tr w:rsidR="00DF26A8" w:rsidRPr="000C72BE" w14:paraId="42BFA511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247D059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VEGFR</w:t>
            </w:r>
          </w:p>
        </w:tc>
        <w:tc>
          <w:tcPr>
            <w:tcW w:w="1134" w:type="dxa"/>
            <w:noWrap/>
            <w:hideMark/>
          </w:tcPr>
          <w:p w14:paraId="2810B5E8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3</w:t>
            </w:r>
          </w:p>
        </w:tc>
      </w:tr>
      <w:tr w:rsidR="00DF26A8" w:rsidRPr="000C72BE" w14:paraId="45913F0B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D2C5F8E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A5AB762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F26A8" w:rsidRPr="000C72BE" w14:paraId="143D1344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02C593E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L1/CD38+</w:t>
            </w:r>
          </w:p>
        </w:tc>
        <w:tc>
          <w:tcPr>
            <w:tcW w:w="1134" w:type="dxa"/>
            <w:noWrap/>
            <w:hideMark/>
          </w:tcPr>
          <w:p w14:paraId="70688DF7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18</w:t>
            </w:r>
          </w:p>
        </w:tc>
      </w:tr>
      <w:tr w:rsidR="00DF26A8" w:rsidRPr="000C72BE" w14:paraId="0501A729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618E45C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CSFR1R</w:t>
            </w:r>
          </w:p>
        </w:tc>
        <w:tc>
          <w:tcPr>
            <w:tcW w:w="1134" w:type="dxa"/>
            <w:noWrap/>
            <w:hideMark/>
          </w:tcPr>
          <w:p w14:paraId="03FD49EF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11</w:t>
            </w:r>
          </w:p>
        </w:tc>
      </w:tr>
      <w:tr w:rsidR="00DF26A8" w:rsidRPr="000C72BE" w14:paraId="1682DF7F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B7673A3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IL-8</w:t>
            </w:r>
          </w:p>
        </w:tc>
        <w:tc>
          <w:tcPr>
            <w:tcW w:w="1134" w:type="dxa"/>
            <w:noWrap/>
            <w:hideMark/>
          </w:tcPr>
          <w:p w14:paraId="7A3F0057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10</w:t>
            </w:r>
          </w:p>
        </w:tc>
      </w:tr>
      <w:tr w:rsidR="00DF26A8" w:rsidRPr="000C72BE" w14:paraId="47CF9E41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5C4BC4A" w14:textId="782CA50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CTLA-4*</w:t>
            </w:r>
          </w:p>
        </w:tc>
        <w:tc>
          <w:tcPr>
            <w:tcW w:w="1134" w:type="dxa"/>
            <w:noWrap/>
            <w:hideMark/>
          </w:tcPr>
          <w:p w14:paraId="577842B7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13</w:t>
            </w:r>
          </w:p>
        </w:tc>
      </w:tr>
      <w:tr w:rsidR="00DF26A8" w:rsidRPr="000C72BE" w14:paraId="29EC9AA4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2F6F0CB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IDO1</w:t>
            </w:r>
          </w:p>
        </w:tc>
        <w:tc>
          <w:tcPr>
            <w:tcW w:w="1134" w:type="dxa"/>
            <w:noWrap/>
            <w:hideMark/>
          </w:tcPr>
          <w:p w14:paraId="568052AB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2</w:t>
            </w:r>
          </w:p>
        </w:tc>
      </w:tr>
      <w:tr w:rsidR="00DF26A8" w:rsidRPr="000C72BE" w14:paraId="348916D7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4F55CB8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IL1-beta</w:t>
            </w:r>
          </w:p>
        </w:tc>
        <w:tc>
          <w:tcPr>
            <w:tcW w:w="1134" w:type="dxa"/>
            <w:noWrap/>
            <w:hideMark/>
          </w:tcPr>
          <w:p w14:paraId="03F2E234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4</w:t>
            </w:r>
          </w:p>
        </w:tc>
      </w:tr>
      <w:tr w:rsidR="00DF26A8" w:rsidRPr="000C72BE" w14:paraId="7A050858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A3DF2E0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mesothelin</w:t>
            </w:r>
          </w:p>
        </w:tc>
        <w:tc>
          <w:tcPr>
            <w:tcW w:w="1134" w:type="dxa"/>
            <w:noWrap/>
            <w:hideMark/>
          </w:tcPr>
          <w:p w14:paraId="059B3AC5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2</w:t>
            </w:r>
          </w:p>
        </w:tc>
      </w:tr>
      <w:tr w:rsidR="00DF26A8" w:rsidRPr="000C72BE" w14:paraId="49B8F481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E1E11F4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NRP1</w:t>
            </w:r>
          </w:p>
        </w:tc>
        <w:tc>
          <w:tcPr>
            <w:tcW w:w="1134" w:type="dxa"/>
            <w:noWrap/>
            <w:hideMark/>
          </w:tcPr>
          <w:p w14:paraId="52A38C64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1</w:t>
            </w:r>
          </w:p>
        </w:tc>
      </w:tr>
      <w:tr w:rsidR="00DF26A8" w:rsidRPr="000C72BE" w14:paraId="0744FB5D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788D7CC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</w:t>
            </w:r>
            <w:proofErr w:type="spellStart"/>
            <w:r w:rsidRPr="000C72BE">
              <w:rPr>
                <w:lang w:val="en-US"/>
              </w:rPr>
              <w:t>TGFbet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CB8C45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15</w:t>
            </w:r>
          </w:p>
        </w:tc>
      </w:tr>
      <w:tr w:rsidR="00DF26A8" w:rsidRPr="000C72BE" w14:paraId="6ECFA068" w14:textId="77777777" w:rsidTr="000C7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C6BC645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TIGIT</w:t>
            </w:r>
          </w:p>
        </w:tc>
        <w:tc>
          <w:tcPr>
            <w:tcW w:w="1134" w:type="dxa"/>
            <w:noWrap/>
            <w:hideMark/>
          </w:tcPr>
          <w:p w14:paraId="4DA23AB4" w14:textId="77777777" w:rsidR="00DF26A8" w:rsidRPr="000C72BE" w:rsidRDefault="00DF26A8" w:rsidP="000C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1</w:t>
            </w:r>
          </w:p>
        </w:tc>
      </w:tr>
      <w:tr w:rsidR="00DF26A8" w:rsidRPr="000C72BE" w14:paraId="66FA9D97" w14:textId="77777777" w:rsidTr="000C7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E4996D1" w14:textId="77777777" w:rsidR="00DF26A8" w:rsidRPr="000C72BE" w:rsidRDefault="00DF26A8" w:rsidP="000C72BE">
            <w:pPr>
              <w:jc w:val="center"/>
              <w:rPr>
                <w:lang w:val="en-US"/>
              </w:rPr>
            </w:pPr>
            <w:r w:rsidRPr="000C72BE">
              <w:rPr>
                <w:lang w:val="en-US"/>
              </w:rPr>
              <w:t>PD-1/TIM-3</w:t>
            </w:r>
          </w:p>
        </w:tc>
        <w:tc>
          <w:tcPr>
            <w:tcW w:w="1134" w:type="dxa"/>
            <w:noWrap/>
            <w:hideMark/>
          </w:tcPr>
          <w:p w14:paraId="582B8C18" w14:textId="77777777" w:rsidR="00DF26A8" w:rsidRPr="000C72BE" w:rsidRDefault="00DF26A8" w:rsidP="000C7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72BE">
              <w:rPr>
                <w:lang w:val="en-US"/>
              </w:rPr>
              <w:t>5</w:t>
            </w:r>
          </w:p>
        </w:tc>
      </w:tr>
    </w:tbl>
    <w:p w14:paraId="26C1A4BF" w14:textId="63C3F3B4" w:rsidR="003D4612" w:rsidRPr="003A1009" w:rsidRDefault="003D4612">
      <w:pPr>
        <w:rPr>
          <w:b/>
          <w:bCs/>
          <w:lang w:val="en-US"/>
        </w:rPr>
      </w:pPr>
    </w:p>
    <w:p w14:paraId="6F692B76" w14:textId="19B735B1" w:rsidR="000C72BE" w:rsidRPr="003A1009" w:rsidRDefault="000C72BE">
      <w:pPr>
        <w:rPr>
          <w:b/>
          <w:bCs/>
          <w:lang w:val="en-US"/>
        </w:rPr>
      </w:pPr>
      <w:r w:rsidRPr="003A1009">
        <w:rPr>
          <w:b/>
          <w:bCs/>
          <w:lang w:val="en-US"/>
        </w:rPr>
        <w:t xml:space="preserve">Supplementary Table </w:t>
      </w:r>
      <w:r w:rsidR="00BB3243">
        <w:rPr>
          <w:b/>
          <w:bCs/>
          <w:lang w:val="en-US"/>
        </w:rPr>
        <w:t>2</w:t>
      </w:r>
      <w:r w:rsidRPr="003A1009">
        <w:rPr>
          <w:b/>
          <w:bCs/>
          <w:lang w:val="en-US"/>
        </w:rPr>
        <w:t>. Targets of experimental agents.</w:t>
      </w:r>
    </w:p>
    <w:p w14:paraId="29EFE4C2" w14:textId="7327C1D0" w:rsidR="000C72BE" w:rsidRDefault="000C72BE">
      <w:pPr>
        <w:rPr>
          <w:lang w:val="en-US"/>
        </w:rPr>
      </w:pPr>
    </w:p>
    <w:p w14:paraId="57433283" w14:textId="1C9E672F" w:rsidR="000C72BE" w:rsidRPr="000C72BE" w:rsidRDefault="000C72BE">
      <w:pPr>
        <w:rPr>
          <w:lang w:val="en-US"/>
        </w:rPr>
      </w:pPr>
      <w:r>
        <w:rPr>
          <w:lang w:val="en-US"/>
        </w:rPr>
        <w:t>*</w:t>
      </w:r>
      <w:r w:rsidRPr="000C72BE">
        <w:rPr>
          <w:lang w:val="en-US"/>
        </w:rPr>
        <w:t xml:space="preserve"> Removed from </w:t>
      </w:r>
      <w:r w:rsidR="00DF26A8">
        <w:rPr>
          <w:lang w:val="en-US"/>
        </w:rPr>
        <w:t xml:space="preserve">exploratory </w:t>
      </w:r>
      <w:r w:rsidRPr="000C72BE">
        <w:rPr>
          <w:lang w:val="en-US"/>
        </w:rPr>
        <w:t>survival analysis</w:t>
      </w:r>
    </w:p>
    <w:sectPr w:rsidR="000C72BE" w:rsidRPr="000C72BE" w:rsidSect="00C80C3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2BE"/>
    <w:rsid w:val="00066FAE"/>
    <w:rsid w:val="000B3945"/>
    <w:rsid w:val="000C72BE"/>
    <w:rsid w:val="00111BE3"/>
    <w:rsid w:val="001168B6"/>
    <w:rsid w:val="00120C4D"/>
    <w:rsid w:val="00156FA8"/>
    <w:rsid w:val="0018074F"/>
    <w:rsid w:val="00264DFF"/>
    <w:rsid w:val="003A1009"/>
    <w:rsid w:val="003D2578"/>
    <w:rsid w:val="003D4612"/>
    <w:rsid w:val="003E7735"/>
    <w:rsid w:val="005535A6"/>
    <w:rsid w:val="00657930"/>
    <w:rsid w:val="00680341"/>
    <w:rsid w:val="006B7648"/>
    <w:rsid w:val="007F11C1"/>
    <w:rsid w:val="008422AB"/>
    <w:rsid w:val="00853A9B"/>
    <w:rsid w:val="009751EC"/>
    <w:rsid w:val="00AD65AC"/>
    <w:rsid w:val="00BB3243"/>
    <w:rsid w:val="00C80C3A"/>
    <w:rsid w:val="00C86041"/>
    <w:rsid w:val="00CF2506"/>
    <w:rsid w:val="00D77D59"/>
    <w:rsid w:val="00DB4AE4"/>
    <w:rsid w:val="00DF26A8"/>
    <w:rsid w:val="00E71664"/>
    <w:rsid w:val="00E72C95"/>
    <w:rsid w:val="00E835BA"/>
    <w:rsid w:val="00F030A2"/>
    <w:rsid w:val="00F71F39"/>
    <w:rsid w:val="00FF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EC1D831"/>
  <w15:chartTrackingRefBased/>
  <w15:docId w15:val="{C02D50D7-2F13-E746-A3C6-B356D3676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C7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0C72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0C72B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0C72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05T16:28:00Z</dcterms:created>
  <dcterms:modified xsi:type="dcterms:W3CDTF">2023-04-05T16:28:00Z</dcterms:modified>
</cp:coreProperties>
</file>